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226" w:type="dxa"/>
        <w:jc w:val="center"/>
        <w:tblLayout w:type="fixed"/>
        <w:tblLook w:val="04A0" w:firstRow="1" w:lastRow="0" w:firstColumn="1" w:lastColumn="0" w:noHBand="0" w:noVBand="1"/>
      </w:tblPr>
      <w:tblGrid>
        <w:gridCol w:w="2868"/>
        <w:gridCol w:w="1790"/>
        <w:gridCol w:w="1784"/>
        <w:gridCol w:w="1784"/>
      </w:tblGrid>
      <w:tr w:rsidR="00765D6B" w14:paraId="44B71B80" w14:textId="77777777" w:rsidTr="00EE3A69">
        <w:trPr>
          <w:jc w:val="center"/>
        </w:trPr>
        <w:tc>
          <w:tcPr>
            <w:tcW w:w="8226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09524F2" w14:textId="23AF858D" w:rsidR="00765D6B" w:rsidRDefault="00765D6B" w:rsidP="00EE3A69">
            <w:pPr>
              <w:spacing w:after="0"/>
              <w:jc w:val="both"/>
              <w:rPr>
                <w:rFonts w:ascii="Arial" w:eastAsia="宋体" w:hAnsi="Arial" w:cs="Arial"/>
                <w:i/>
                <w:kern w:val="2"/>
                <w:sz w:val="24"/>
                <w:szCs w:val="24"/>
              </w:rPr>
            </w:pPr>
            <w:r w:rsidRPr="00576341">
              <w:rPr>
                <w:rFonts w:ascii="Arial" w:eastAsia="PMingLiU" w:hAnsi="Arial" w:cs="Arial"/>
                <w:b/>
                <w:bCs/>
                <w:iCs/>
                <w:kern w:val="2"/>
                <w:sz w:val="24"/>
                <w:szCs w:val="24"/>
                <w:lang w:eastAsia="zh-TW"/>
              </w:rPr>
              <w:t xml:space="preserve">Supplementary Table </w:t>
            </w:r>
            <w:r w:rsidR="009B62CC" w:rsidRPr="00576341">
              <w:rPr>
                <w:rFonts w:ascii="Arial" w:eastAsia="PMingLiU" w:hAnsi="Arial" w:cs="Arial"/>
                <w:b/>
                <w:bCs/>
                <w:iCs/>
                <w:kern w:val="2"/>
                <w:sz w:val="24"/>
                <w:szCs w:val="24"/>
                <w:lang w:eastAsia="zh-TW"/>
              </w:rPr>
              <w:t>S2</w:t>
            </w:r>
            <w:r w:rsidRPr="00576341">
              <w:rPr>
                <w:rFonts w:ascii="Arial" w:eastAsia="PMingLiU" w:hAnsi="Arial" w:cs="Arial"/>
                <w:b/>
                <w:bCs/>
                <w:iCs/>
                <w:kern w:val="2"/>
                <w:sz w:val="24"/>
                <w:szCs w:val="24"/>
                <w:lang w:eastAsia="zh-TW"/>
              </w:rPr>
              <w:t>. Clinical characteristics of HCC patients in group II</w:t>
            </w:r>
            <w:r w:rsidRPr="00576341">
              <w:rPr>
                <w:rFonts w:asciiTheme="minorEastAsia" w:eastAsiaTheme="minorEastAsia" w:hAnsiTheme="minorEastAsia" w:cs="Arial"/>
                <w:b/>
                <w:bCs/>
                <w:iCs/>
                <w:kern w:val="2"/>
                <w:sz w:val="24"/>
                <w:szCs w:val="24"/>
              </w:rPr>
              <w:t>.</w:t>
            </w:r>
          </w:p>
        </w:tc>
      </w:tr>
      <w:tr w:rsidR="00765D6B" w14:paraId="6EEEB7BF" w14:textId="77777777" w:rsidTr="00EE3A69">
        <w:trPr>
          <w:jc w:val="center"/>
        </w:trPr>
        <w:tc>
          <w:tcPr>
            <w:tcW w:w="2868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FA6D132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  <w:t xml:space="preserve">Variables          </w:t>
            </w:r>
            <w:r>
              <w:rPr>
                <w:rFonts w:ascii="Arial" w:eastAsia="仿宋" w:hAnsi="Arial" w:cs="Arial"/>
                <w:kern w:val="2"/>
                <w:sz w:val="24"/>
                <w:szCs w:val="24"/>
              </w:rPr>
              <w:t xml:space="preserve">      </w:t>
            </w:r>
            <w:r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  <w:t xml:space="preserve">    </w:t>
            </w:r>
          </w:p>
        </w:tc>
        <w:tc>
          <w:tcPr>
            <w:tcW w:w="179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DB440E1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  <w:t>N</w:t>
            </w:r>
          </w:p>
        </w:tc>
        <w:tc>
          <w:tcPr>
            <w:tcW w:w="3568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729F027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2"/>
                <w:sz w:val="24"/>
                <w:szCs w:val="24"/>
              </w:rPr>
              <w:t>CD155</w:t>
            </w:r>
            <w:r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  <w:t xml:space="preserve"> expression</w:t>
            </w:r>
          </w:p>
        </w:tc>
      </w:tr>
      <w:tr w:rsidR="00765D6B" w14:paraId="2325F909" w14:textId="77777777" w:rsidTr="00EE3A69">
        <w:trPr>
          <w:jc w:val="center"/>
        </w:trPr>
        <w:tc>
          <w:tcPr>
            <w:tcW w:w="2868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70C0156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79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29C3044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CF44305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  <w:t>Low (10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1BBF801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eastAsia="仿宋" w:hAnsi="Arial" w:cs="Arial"/>
                <w:kern w:val="2"/>
                <w:sz w:val="24"/>
                <w:szCs w:val="24"/>
              </w:rPr>
              <w:t>H</w:t>
            </w:r>
            <w:r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  <w:t xml:space="preserve">igh </w:t>
            </w:r>
            <w:r>
              <w:rPr>
                <w:rFonts w:ascii="Arial" w:eastAsia="仿宋" w:hAnsi="Arial" w:cs="Arial"/>
                <w:kern w:val="2"/>
                <w:sz w:val="24"/>
                <w:szCs w:val="24"/>
              </w:rPr>
              <w:t>(10)</w:t>
            </w:r>
          </w:p>
        </w:tc>
      </w:tr>
      <w:tr w:rsidR="00765D6B" w14:paraId="6EFBF630" w14:textId="77777777" w:rsidTr="00EE3A69">
        <w:trPr>
          <w:jc w:val="center"/>
        </w:trPr>
        <w:tc>
          <w:tcPr>
            <w:tcW w:w="822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CF8A5E" w14:textId="77777777" w:rsidR="00765D6B" w:rsidRDefault="00765D6B" w:rsidP="00EE3A69">
            <w:pPr>
              <w:spacing w:after="0"/>
              <w:rPr>
                <w:rFonts w:ascii="Arial" w:eastAsia="宋体" w:hAnsi="Arial" w:cs="Arial"/>
                <w:kern w:val="2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2"/>
                <w:sz w:val="24"/>
                <w:szCs w:val="24"/>
              </w:rPr>
              <w:t>Sex</w:t>
            </w:r>
          </w:p>
        </w:tc>
      </w:tr>
      <w:tr w:rsidR="00765D6B" w14:paraId="3935A030" w14:textId="77777777" w:rsidTr="00EE3A69"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53207890" w14:textId="77777777" w:rsidR="00765D6B" w:rsidRDefault="00765D6B" w:rsidP="00EE3A69">
            <w:pPr>
              <w:spacing w:after="0"/>
              <w:jc w:val="right"/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1716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1</w:t>
            </w:r>
            <w:r>
              <w:rPr>
                <w:rFonts w:ascii="Arial" w:eastAsia="仿宋" w:hAnsi="Arial" w:cs="Arial"/>
                <w:kern w:val="2"/>
                <w:sz w:val="24"/>
                <w:szCs w:val="24"/>
              </w:rPr>
              <w:t>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7A9C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A7C9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8</w:t>
            </w:r>
          </w:p>
        </w:tc>
      </w:tr>
      <w:tr w:rsidR="00765D6B" w14:paraId="184F6943" w14:textId="77777777" w:rsidTr="00EE3A69"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594F26EE" w14:textId="77777777" w:rsidR="00765D6B" w:rsidRDefault="00765D6B" w:rsidP="00EE3A69">
            <w:pPr>
              <w:spacing w:after="0"/>
              <w:jc w:val="right"/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  <w:t>Femal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5BF7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F4F7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603A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2</w:t>
            </w:r>
          </w:p>
        </w:tc>
      </w:tr>
      <w:tr w:rsidR="00765D6B" w14:paraId="64E76938" w14:textId="77777777" w:rsidTr="00EE3A69">
        <w:trPr>
          <w:jc w:val="center"/>
        </w:trPr>
        <w:tc>
          <w:tcPr>
            <w:tcW w:w="822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86012A" w14:textId="77777777" w:rsidR="00765D6B" w:rsidRDefault="00765D6B" w:rsidP="00EE3A69">
            <w:pPr>
              <w:spacing w:after="0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  <w:t>Age, years</w:t>
            </w:r>
          </w:p>
        </w:tc>
      </w:tr>
      <w:tr w:rsidR="00765D6B" w14:paraId="2C98FD36" w14:textId="77777777" w:rsidTr="00EE3A69"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1CBC75B1" w14:textId="77777777" w:rsidR="00765D6B" w:rsidRDefault="00765D6B" w:rsidP="00EE3A69">
            <w:pPr>
              <w:spacing w:after="0"/>
              <w:jc w:val="right"/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Style w:val="fontstyle01"/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  <w:t>&gt;5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D3CE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1</w:t>
            </w:r>
            <w:r>
              <w:rPr>
                <w:rFonts w:ascii="Arial" w:eastAsia="仿宋" w:hAnsi="Arial" w:cs="Arial"/>
                <w:kern w:val="2"/>
                <w:sz w:val="24"/>
                <w:szCs w:val="24"/>
              </w:rPr>
              <w:t>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94AC5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459A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7</w:t>
            </w:r>
          </w:p>
        </w:tc>
      </w:tr>
      <w:tr w:rsidR="00765D6B" w14:paraId="4755F40D" w14:textId="77777777" w:rsidTr="00EE3A69">
        <w:trPr>
          <w:trHeight w:val="9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0436D969" w14:textId="77777777" w:rsidR="00765D6B" w:rsidRDefault="00765D6B" w:rsidP="00EE3A69">
            <w:pPr>
              <w:spacing w:after="0"/>
              <w:jc w:val="right"/>
              <w:rPr>
                <w:rFonts w:ascii="Arial" w:eastAsia="PMingLiU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  <w:t>≤5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4DFC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A944" w14:textId="77777777" w:rsidR="00765D6B" w:rsidRDefault="00765D6B" w:rsidP="00EE3A69">
            <w:pPr>
              <w:spacing w:after="0"/>
              <w:jc w:val="center"/>
              <w:rPr>
                <w:rFonts w:ascii="Arial" w:eastAsia="宋体" w:hAnsi="Arial" w:cs="Arial"/>
                <w:kern w:val="2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2"/>
                <w:sz w:val="24"/>
                <w:szCs w:val="24"/>
              </w:rPr>
              <w:t>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850C" w14:textId="77777777" w:rsidR="00765D6B" w:rsidRDefault="00765D6B" w:rsidP="00EE3A69">
            <w:pPr>
              <w:spacing w:after="0"/>
              <w:jc w:val="center"/>
              <w:rPr>
                <w:rFonts w:ascii="Arial" w:eastAsia="宋体" w:hAnsi="Arial" w:cs="Arial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2"/>
                <w:sz w:val="24"/>
                <w:szCs w:val="24"/>
              </w:rPr>
              <w:t>3</w:t>
            </w:r>
          </w:p>
        </w:tc>
      </w:tr>
      <w:tr w:rsidR="00765D6B" w14:paraId="2653EB83" w14:textId="77777777" w:rsidTr="00EE3A69">
        <w:trPr>
          <w:trHeight w:val="185"/>
          <w:jc w:val="center"/>
        </w:trPr>
        <w:tc>
          <w:tcPr>
            <w:tcW w:w="822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76A1" w14:textId="77777777" w:rsidR="00765D6B" w:rsidRDefault="00765D6B" w:rsidP="00EE3A69">
            <w:pPr>
              <w:spacing w:after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hild-Pugh score</w:t>
            </w:r>
          </w:p>
        </w:tc>
      </w:tr>
      <w:tr w:rsidR="00765D6B" w14:paraId="1D7A3CB6" w14:textId="77777777" w:rsidTr="00EE3A69">
        <w:trPr>
          <w:trHeight w:val="227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7C7EBF14" w14:textId="77777777" w:rsidR="00765D6B" w:rsidRDefault="00765D6B" w:rsidP="00EE3A69">
            <w:pPr>
              <w:spacing w:after="0"/>
              <w:jc w:val="right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4ED7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2</w:t>
            </w:r>
            <w:r>
              <w:rPr>
                <w:rFonts w:ascii="Arial" w:eastAsia="仿宋" w:hAnsi="Arial" w:cs="Arial"/>
                <w:kern w:val="2"/>
                <w:sz w:val="24"/>
                <w:szCs w:val="24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493A" w14:textId="77777777" w:rsidR="00765D6B" w:rsidRDefault="00765D6B" w:rsidP="00EE3A69">
            <w:pPr>
              <w:spacing w:after="0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1</w:t>
            </w: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F59C" w14:textId="77777777" w:rsidR="00765D6B" w:rsidRDefault="00765D6B" w:rsidP="00EE3A69">
            <w:pPr>
              <w:spacing w:after="0"/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kern w:val="2"/>
                <w:sz w:val="24"/>
                <w:szCs w:val="24"/>
              </w:rPr>
              <w:t>1</w:t>
            </w:r>
            <w:r>
              <w:rPr>
                <w:rFonts w:ascii="Arial" w:eastAsiaTheme="minorEastAsia" w:hAnsi="Arial" w:cs="Arial"/>
                <w:color w:val="000000" w:themeColor="text1"/>
                <w:kern w:val="2"/>
                <w:sz w:val="24"/>
                <w:szCs w:val="24"/>
              </w:rPr>
              <w:t>0</w:t>
            </w:r>
          </w:p>
        </w:tc>
      </w:tr>
      <w:tr w:rsidR="00765D6B" w14:paraId="15EDD9AE" w14:textId="77777777" w:rsidTr="00EE3A69">
        <w:trPr>
          <w:trHeight w:val="227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7577E031" w14:textId="77777777" w:rsidR="00765D6B" w:rsidRDefault="00765D6B" w:rsidP="00EE3A69">
            <w:pPr>
              <w:spacing w:after="0"/>
              <w:jc w:val="right"/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B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9BFC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C07A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EF6C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kern w:val="2"/>
                <w:sz w:val="24"/>
                <w:szCs w:val="24"/>
              </w:rPr>
              <w:t>0</w:t>
            </w:r>
          </w:p>
        </w:tc>
      </w:tr>
      <w:tr w:rsidR="00765D6B" w14:paraId="7170224A" w14:textId="77777777" w:rsidTr="00EE3A69">
        <w:trPr>
          <w:jc w:val="center"/>
        </w:trPr>
        <w:tc>
          <w:tcPr>
            <w:tcW w:w="822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C49AB6" w14:textId="77777777" w:rsidR="00765D6B" w:rsidRDefault="00765D6B" w:rsidP="00EE3A69">
            <w:pPr>
              <w:spacing w:after="0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/>
                <w:kern w:val="2"/>
                <w:sz w:val="24"/>
                <w:szCs w:val="24"/>
              </w:rPr>
              <w:t>Liver cirrhosis</w:t>
            </w:r>
          </w:p>
        </w:tc>
      </w:tr>
      <w:tr w:rsidR="00765D6B" w14:paraId="2E2DE451" w14:textId="77777777" w:rsidTr="00EE3A69"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75E0597B" w14:textId="77777777" w:rsidR="00765D6B" w:rsidRDefault="00765D6B" w:rsidP="00EE3A69">
            <w:pPr>
              <w:spacing w:after="0"/>
              <w:jc w:val="right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/>
                <w:kern w:val="2"/>
                <w:sz w:val="24"/>
                <w:szCs w:val="24"/>
              </w:rPr>
              <w:t>No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B367" w14:textId="77777777" w:rsidR="00765D6B" w:rsidRDefault="00765D6B" w:rsidP="00EE3A69">
            <w:pPr>
              <w:spacing w:after="0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1</w:t>
            </w: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49AA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D108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6</w:t>
            </w:r>
          </w:p>
        </w:tc>
      </w:tr>
      <w:tr w:rsidR="00765D6B" w14:paraId="3DE7AF96" w14:textId="77777777" w:rsidTr="00EE3A69"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319CCB0C" w14:textId="77777777" w:rsidR="00765D6B" w:rsidRDefault="00765D6B" w:rsidP="00EE3A69">
            <w:pPr>
              <w:spacing w:after="0"/>
              <w:jc w:val="right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/>
                <w:kern w:val="2"/>
                <w:sz w:val="24"/>
                <w:szCs w:val="24"/>
              </w:rPr>
              <w:t>Y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5A1B" w14:textId="77777777" w:rsidR="00765D6B" w:rsidRDefault="00765D6B" w:rsidP="00EE3A69">
            <w:pPr>
              <w:spacing w:after="0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BA57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7119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kern w:val="2"/>
                <w:sz w:val="24"/>
                <w:szCs w:val="24"/>
              </w:rPr>
              <w:t>4</w:t>
            </w:r>
          </w:p>
        </w:tc>
      </w:tr>
      <w:tr w:rsidR="00765D6B" w14:paraId="6EC46B10" w14:textId="77777777" w:rsidTr="00EE3A69">
        <w:trPr>
          <w:jc w:val="center"/>
        </w:trPr>
        <w:tc>
          <w:tcPr>
            <w:tcW w:w="822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EFB8" w14:textId="0000A750" w:rsidR="00765D6B" w:rsidRDefault="00765D6B" w:rsidP="005A03AF">
            <w:pPr>
              <w:spacing w:after="0"/>
              <w:jc w:val="both"/>
              <w:rPr>
                <w:rFonts w:ascii="Arial" w:eastAsia="宋体" w:hAnsi="Arial" w:cs="Arial"/>
                <w:kern w:val="2"/>
                <w:sz w:val="24"/>
                <w:szCs w:val="24"/>
              </w:rPr>
            </w:pPr>
            <w:r>
              <w:rPr>
                <w:rFonts w:ascii="Arial" w:eastAsia="PMingLiU" w:hAnsi="Arial" w:cs="Arial"/>
                <w:kern w:val="2"/>
                <w:sz w:val="24"/>
                <w:szCs w:val="24"/>
                <w:lang w:eastAsia="zh-TW"/>
              </w:rPr>
              <w:t>AFP, ng/mL</w:t>
            </w:r>
          </w:p>
        </w:tc>
      </w:tr>
      <w:tr w:rsidR="00765D6B" w14:paraId="11C04AF2" w14:textId="77777777" w:rsidTr="00EE3A69"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004C4385" w14:textId="77777777" w:rsidR="00765D6B" w:rsidRDefault="00765D6B" w:rsidP="00EE3A69">
            <w:pPr>
              <w:spacing w:after="0"/>
              <w:jc w:val="right"/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  <w:t>≤40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FECA" w14:textId="77777777" w:rsidR="00765D6B" w:rsidRDefault="00765D6B" w:rsidP="00EE3A69">
            <w:pPr>
              <w:spacing w:after="0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1</w:t>
            </w: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4B13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E8E4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6</w:t>
            </w:r>
          </w:p>
        </w:tc>
      </w:tr>
      <w:tr w:rsidR="00765D6B" w14:paraId="0ABA8078" w14:textId="77777777" w:rsidTr="00EE3A69"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1907F0C5" w14:textId="77777777" w:rsidR="00765D6B" w:rsidRDefault="00765D6B" w:rsidP="00EE3A69">
            <w:pPr>
              <w:spacing w:after="0"/>
              <w:jc w:val="right"/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  <w:t>&gt;40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7AA6" w14:textId="77777777" w:rsidR="00765D6B" w:rsidRDefault="00765D6B" w:rsidP="00EE3A69">
            <w:pPr>
              <w:spacing w:after="0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1E47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59D1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4</w:t>
            </w:r>
          </w:p>
        </w:tc>
      </w:tr>
      <w:tr w:rsidR="00765D6B" w14:paraId="2076B334" w14:textId="77777777" w:rsidTr="00EE3A69">
        <w:trPr>
          <w:jc w:val="center"/>
        </w:trPr>
        <w:tc>
          <w:tcPr>
            <w:tcW w:w="822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3165" w14:textId="63C4CD09" w:rsidR="00765D6B" w:rsidRDefault="00765D6B" w:rsidP="00EE3A69">
            <w:pPr>
              <w:spacing w:after="0"/>
              <w:jc w:val="both"/>
              <w:rPr>
                <w:rFonts w:ascii="Arial" w:eastAsia="PMingLiU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eastAsia="PMingLiU" w:hAnsi="Arial" w:cs="Arial"/>
                <w:kern w:val="2"/>
                <w:sz w:val="24"/>
                <w:szCs w:val="24"/>
                <w:lang w:eastAsia="zh-TW"/>
              </w:rPr>
              <w:t>Number of tumors</w:t>
            </w:r>
          </w:p>
        </w:tc>
      </w:tr>
      <w:tr w:rsidR="00765D6B" w14:paraId="62BA85CA" w14:textId="77777777" w:rsidTr="00EE3A69"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04C59E9F" w14:textId="77777777" w:rsidR="00765D6B" w:rsidRDefault="00765D6B" w:rsidP="00EE3A69">
            <w:pPr>
              <w:spacing w:after="0"/>
              <w:jc w:val="right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/>
                <w:kern w:val="2"/>
                <w:sz w:val="24"/>
                <w:szCs w:val="24"/>
              </w:rPr>
              <w:t>Singl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ED3D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1</w:t>
            </w:r>
            <w:r>
              <w:rPr>
                <w:rFonts w:ascii="Arial" w:eastAsia="仿宋" w:hAnsi="Arial" w:cs="Arial"/>
                <w:kern w:val="2"/>
                <w:sz w:val="24"/>
                <w:szCs w:val="24"/>
              </w:rPr>
              <w:t>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0ED4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DAC4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8</w:t>
            </w:r>
          </w:p>
        </w:tc>
      </w:tr>
      <w:tr w:rsidR="00765D6B" w14:paraId="2DA26FCA" w14:textId="77777777" w:rsidTr="00EE3A69"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28AB8880" w14:textId="77777777" w:rsidR="00765D6B" w:rsidRDefault="00765D6B" w:rsidP="00EE3A69">
            <w:pPr>
              <w:spacing w:after="0"/>
              <w:jc w:val="right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/>
                <w:kern w:val="2"/>
                <w:sz w:val="24"/>
                <w:szCs w:val="24"/>
              </w:rPr>
              <w:t>Multipl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627A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C334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7668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2</w:t>
            </w:r>
          </w:p>
        </w:tc>
      </w:tr>
      <w:tr w:rsidR="00765D6B" w14:paraId="6F9F7FDA" w14:textId="77777777" w:rsidTr="00EE3A69">
        <w:trPr>
          <w:jc w:val="center"/>
        </w:trPr>
        <w:tc>
          <w:tcPr>
            <w:tcW w:w="822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6376" w14:textId="77777777" w:rsidR="00765D6B" w:rsidRDefault="00765D6B" w:rsidP="00EE3A69">
            <w:pPr>
              <w:spacing w:after="0"/>
              <w:jc w:val="both"/>
              <w:rPr>
                <w:rFonts w:ascii="Arial" w:eastAsia="PMingLiU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eastAsia="PMingLiU" w:hAnsi="Arial" w:cs="Arial"/>
                <w:kern w:val="2"/>
                <w:sz w:val="24"/>
                <w:szCs w:val="24"/>
                <w:lang w:eastAsia="zh-TW"/>
              </w:rPr>
              <w:t>Tumor size, cm</w:t>
            </w:r>
          </w:p>
        </w:tc>
      </w:tr>
      <w:tr w:rsidR="00765D6B" w14:paraId="28A0A163" w14:textId="77777777" w:rsidTr="00EE3A69"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54F8D42B" w14:textId="77777777" w:rsidR="00765D6B" w:rsidRDefault="00765D6B" w:rsidP="00EE3A69">
            <w:pPr>
              <w:spacing w:after="0"/>
              <w:jc w:val="right"/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  <w:t>≤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46C4" w14:textId="77777777" w:rsidR="00765D6B" w:rsidRDefault="00765D6B" w:rsidP="00EE3A69">
            <w:pPr>
              <w:spacing w:after="0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1</w:t>
            </w: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C28A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1335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4</w:t>
            </w:r>
          </w:p>
        </w:tc>
      </w:tr>
      <w:tr w:rsidR="00765D6B" w14:paraId="10262D17" w14:textId="77777777" w:rsidTr="00EE3A69">
        <w:trPr>
          <w:trHeight w:val="229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355C113B" w14:textId="77777777" w:rsidR="00765D6B" w:rsidRDefault="00765D6B" w:rsidP="00EE3A69">
            <w:pPr>
              <w:spacing w:after="0"/>
              <w:jc w:val="right"/>
              <w:rPr>
                <w:rFonts w:ascii="Arial" w:eastAsia="PMingLiU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eastAsia="仿宋" w:hAnsi="Arial" w:cs="Arial"/>
                <w:kern w:val="2"/>
                <w:sz w:val="24"/>
                <w:szCs w:val="24"/>
                <w:lang w:eastAsia="zh-TW"/>
              </w:rPr>
              <w:t>&gt;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DC1A" w14:textId="77777777" w:rsidR="00765D6B" w:rsidRDefault="00765D6B" w:rsidP="00EE3A69">
            <w:pPr>
              <w:spacing w:after="0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1</w:t>
            </w: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98DA" w14:textId="77777777" w:rsidR="00765D6B" w:rsidRDefault="00765D6B" w:rsidP="00EE3A69">
            <w:pPr>
              <w:spacing w:after="0"/>
              <w:jc w:val="center"/>
              <w:rPr>
                <w:rFonts w:ascii="Arial" w:eastAsia="宋体" w:hAnsi="Arial" w:cs="Arial"/>
                <w:kern w:val="2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2"/>
                <w:sz w:val="24"/>
                <w:szCs w:val="24"/>
              </w:rPr>
              <w:t>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C102" w14:textId="77777777" w:rsidR="00765D6B" w:rsidRDefault="00765D6B" w:rsidP="00EE3A69">
            <w:pPr>
              <w:spacing w:after="0"/>
              <w:jc w:val="center"/>
              <w:rPr>
                <w:rFonts w:ascii="Arial" w:eastAsia="宋体" w:hAnsi="Arial" w:cs="Arial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2"/>
                <w:sz w:val="24"/>
                <w:szCs w:val="24"/>
              </w:rPr>
              <w:t>6</w:t>
            </w:r>
          </w:p>
        </w:tc>
      </w:tr>
      <w:tr w:rsidR="00765D6B" w14:paraId="476C8F86" w14:textId="77777777" w:rsidTr="00EE3A69">
        <w:trPr>
          <w:trHeight w:val="229"/>
          <w:jc w:val="center"/>
        </w:trPr>
        <w:tc>
          <w:tcPr>
            <w:tcW w:w="822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9C8A26" w14:textId="77777777" w:rsidR="00765D6B" w:rsidRDefault="00765D6B" w:rsidP="00EE3A69">
            <w:pPr>
              <w:spacing w:after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Vascular invasion</w:t>
            </w:r>
          </w:p>
        </w:tc>
      </w:tr>
      <w:tr w:rsidR="00765D6B" w14:paraId="070ED260" w14:textId="77777777" w:rsidTr="00EE3A69">
        <w:trPr>
          <w:trHeight w:val="229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2ACAD89B" w14:textId="77777777" w:rsidR="00765D6B" w:rsidRDefault="00765D6B" w:rsidP="00EE3A69">
            <w:pPr>
              <w:spacing w:after="0"/>
              <w:jc w:val="right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No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6C61" w14:textId="583AECEC" w:rsidR="00765D6B" w:rsidRDefault="00576341" w:rsidP="00EE3A69">
            <w:pPr>
              <w:spacing w:after="0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964F" w14:textId="77777777" w:rsidR="00765D6B" w:rsidRDefault="00765D6B" w:rsidP="00EE3A69">
            <w:pPr>
              <w:spacing w:after="0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4312" w14:textId="6214EC5D" w:rsidR="00765D6B" w:rsidRDefault="00576341" w:rsidP="00EE3A69">
            <w:pPr>
              <w:spacing w:after="0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2</w:t>
            </w:r>
          </w:p>
        </w:tc>
      </w:tr>
      <w:tr w:rsidR="00765D6B" w14:paraId="4F605E0B" w14:textId="77777777" w:rsidTr="00EE3A69">
        <w:trPr>
          <w:trHeight w:val="229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5EA94F44" w14:textId="77777777" w:rsidR="00765D6B" w:rsidRDefault="00765D6B" w:rsidP="00EE3A69">
            <w:pPr>
              <w:spacing w:after="0"/>
              <w:jc w:val="right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Y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CBDB" w14:textId="79503AE9" w:rsidR="00765D6B" w:rsidRDefault="00765D6B" w:rsidP="00EE3A69">
            <w:pPr>
              <w:spacing w:after="0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1</w:t>
            </w:r>
            <w:r w:rsidR="00576341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5678" w14:textId="77777777" w:rsidR="00765D6B" w:rsidRDefault="00765D6B" w:rsidP="00EE3A69">
            <w:pPr>
              <w:spacing w:after="0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FF21" w14:textId="7EC24D47" w:rsidR="00765D6B" w:rsidRDefault="00576341" w:rsidP="00EE3A69">
            <w:pPr>
              <w:spacing w:after="0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8</w:t>
            </w:r>
          </w:p>
        </w:tc>
      </w:tr>
      <w:tr w:rsidR="00765D6B" w14:paraId="30ED6DD2" w14:textId="77777777" w:rsidTr="00EE3A69">
        <w:trPr>
          <w:trHeight w:val="229"/>
          <w:jc w:val="center"/>
        </w:trPr>
        <w:tc>
          <w:tcPr>
            <w:tcW w:w="822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04A9A8" w14:textId="77777777" w:rsidR="00765D6B" w:rsidRDefault="00765D6B" w:rsidP="00EE3A69">
            <w:pPr>
              <w:spacing w:after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NLC stage</w:t>
            </w:r>
          </w:p>
        </w:tc>
      </w:tr>
      <w:tr w:rsidR="00765D6B" w14:paraId="4F556218" w14:textId="77777777" w:rsidTr="00EE3A69">
        <w:trPr>
          <w:trHeight w:val="229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1F9AD853" w14:textId="77777777" w:rsidR="00765D6B" w:rsidRDefault="00765D6B" w:rsidP="00EE3A69">
            <w:pPr>
              <w:spacing w:after="0"/>
              <w:jc w:val="right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I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A320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1</w:t>
            </w:r>
            <w:r>
              <w:rPr>
                <w:rFonts w:ascii="Arial" w:eastAsia="仿宋" w:hAnsi="Arial" w:cs="Arial"/>
                <w:kern w:val="2"/>
                <w:sz w:val="24"/>
                <w:szCs w:val="24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B439" w14:textId="77777777" w:rsidR="00765D6B" w:rsidRDefault="00765D6B" w:rsidP="00EE3A69">
            <w:pPr>
              <w:spacing w:after="0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F85A" w14:textId="77777777" w:rsidR="00765D6B" w:rsidRDefault="00765D6B" w:rsidP="00EE3A69">
            <w:pPr>
              <w:spacing w:after="0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5</w:t>
            </w:r>
          </w:p>
        </w:tc>
      </w:tr>
      <w:tr w:rsidR="00765D6B" w14:paraId="046E835F" w14:textId="77777777" w:rsidTr="00EE3A69">
        <w:trPr>
          <w:trHeight w:val="229"/>
          <w:jc w:val="center"/>
        </w:trPr>
        <w:tc>
          <w:tcPr>
            <w:tcW w:w="28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9A124EA" w14:textId="77777777" w:rsidR="00765D6B" w:rsidRDefault="00765D6B" w:rsidP="00EE3A69">
            <w:pPr>
              <w:spacing w:after="0"/>
              <w:jc w:val="right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II-III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611D197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1</w:t>
            </w:r>
            <w:r>
              <w:rPr>
                <w:rFonts w:ascii="Arial" w:eastAsia="仿宋" w:hAnsi="Arial" w:cs="Arial"/>
                <w:kern w:val="2"/>
                <w:sz w:val="24"/>
                <w:szCs w:val="24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4A26A9F" w14:textId="77777777" w:rsidR="00765D6B" w:rsidRDefault="00765D6B" w:rsidP="00EE3A69">
            <w:pPr>
              <w:spacing w:after="0"/>
              <w:jc w:val="center"/>
              <w:rPr>
                <w:rFonts w:ascii="Arial" w:eastAsia="仿宋" w:hAnsi="Arial" w:cs="Arial"/>
                <w:kern w:val="2"/>
                <w:sz w:val="24"/>
                <w:szCs w:val="24"/>
              </w:rPr>
            </w:pPr>
            <w:r>
              <w:rPr>
                <w:rFonts w:ascii="Arial" w:eastAsia="仿宋" w:hAnsi="Arial" w:cs="Arial" w:hint="eastAsia"/>
                <w:kern w:val="2"/>
                <w:sz w:val="24"/>
                <w:szCs w:val="24"/>
              </w:rPr>
              <w:t>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5E1044A" w14:textId="77777777" w:rsidR="00765D6B" w:rsidRDefault="00765D6B" w:rsidP="00EE3A69">
            <w:pPr>
              <w:spacing w:after="0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5</w:t>
            </w:r>
          </w:p>
        </w:tc>
      </w:tr>
      <w:tr w:rsidR="00765D6B" w14:paraId="42646469" w14:textId="77777777" w:rsidTr="00EE3A69">
        <w:trPr>
          <w:trHeight w:val="229"/>
          <w:jc w:val="center"/>
        </w:trPr>
        <w:tc>
          <w:tcPr>
            <w:tcW w:w="8226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EB289FD" w14:textId="77777777" w:rsidR="00765D6B" w:rsidRDefault="00765D6B" w:rsidP="00EE3A69">
            <w:pPr>
              <w:spacing w:after="0"/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Abbreviations: AFP, α-fetoprotein; CNLC, China Liver Cancer.</w:t>
            </w:r>
          </w:p>
        </w:tc>
      </w:tr>
    </w:tbl>
    <w:p w14:paraId="683FA7A1" w14:textId="77777777" w:rsidR="00161738" w:rsidRPr="00765D6B" w:rsidRDefault="00161738"/>
    <w:sectPr w:rsidR="00161738" w:rsidRPr="00765D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64807" w14:textId="77777777" w:rsidR="004E2076" w:rsidRDefault="004E2076" w:rsidP="00576341">
      <w:pPr>
        <w:spacing w:after="0"/>
      </w:pPr>
      <w:r>
        <w:separator/>
      </w:r>
    </w:p>
  </w:endnote>
  <w:endnote w:type="continuationSeparator" w:id="0">
    <w:p w14:paraId="27EBA8DD" w14:textId="77777777" w:rsidR="004E2076" w:rsidRDefault="004E2076" w:rsidP="005763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6798F" w14:textId="77777777" w:rsidR="004E2076" w:rsidRDefault="004E2076" w:rsidP="00576341">
      <w:pPr>
        <w:spacing w:after="0"/>
      </w:pPr>
      <w:r>
        <w:separator/>
      </w:r>
    </w:p>
  </w:footnote>
  <w:footnote w:type="continuationSeparator" w:id="0">
    <w:p w14:paraId="2972E936" w14:textId="77777777" w:rsidR="004E2076" w:rsidRDefault="004E2076" w:rsidP="0057634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76F"/>
    <w:rsid w:val="0000077C"/>
    <w:rsid w:val="00003C4B"/>
    <w:rsid w:val="00004DA8"/>
    <w:rsid w:val="00006A99"/>
    <w:rsid w:val="000108DB"/>
    <w:rsid w:val="00011650"/>
    <w:rsid w:val="00012FDE"/>
    <w:rsid w:val="00013DC1"/>
    <w:rsid w:val="00014981"/>
    <w:rsid w:val="00020734"/>
    <w:rsid w:val="000239B3"/>
    <w:rsid w:val="00031F3F"/>
    <w:rsid w:val="00032C61"/>
    <w:rsid w:val="000337CE"/>
    <w:rsid w:val="0003618F"/>
    <w:rsid w:val="00037C21"/>
    <w:rsid w:val="00041093"/>
    <w:rsid w:val="00043504"/>
    <w:rsid w:val="0004718C"/>
    <w:rsid w:val="00056EA7"/>
    <w:rsid w:val="00062A78"/>
    <w:rsid w:val="0006579D"/>
    <w:rsid w:val="000706E7"/>
    <w:rsid w:val="00076283"/>
    <w:rsid w:val="0008279F"/>
    <w:rsid w:val="00082D65"/>
    <w:rsid w:val="000862DC"/>
    <w:rsid w:val="00092DF2"/>
    <w:rsid w:val="0009450A"/>
    <w:rsid w:val="00095DFC"/>
    <w:rsid w:val="00097604"/>
    <w:rsid w:val="000977E2"/>
    <w:rsid w:val="000A49FF"/>
    <w:rsid w:val="000A59BA"/>
    <w:rsid w:val="000A6583"/>
    <w:rsid w:val="000A65F4"/>
    <w:rsid w:val="000B0728"/>
    <w:rsid w:val="000B3CF3"/>
    <w:rsid w:val="000B50CD"/>
    <w:rsid w:val="000B70E9"/>
    <w:rsid w:val="000B7D82"/>
    <w:rsid w:val="000C295E"/>
    <w:rsid w:val="000D045F"/>
    <w:rsid w:val="000D08CF"/>
    <w:rsid w:val="000D676F"/>
    <w:rsid w:val="000D7FFC"/>
    <w:rsid w:val="000E23AA"/>
    <w:rsid w:val="000E36BC"/>
    <w:rsid w:val="000E426B"/>
    <w:rsid w:val="000E44B7"/>
    <w:rsid w:val="000E5A81"/>
    <w:rsid w:val="000F307E"/>
    <w:rsid w:val="000F5CDB"/>
    <w:rsid w:val="000F7C49"/>
    <w:rsid w:val="0010291B"/>
    <w:rsid w:val="00103554"/>
    <w:rsid w:val="0010558D"/>
    <w:rsid w:val="001068C8"/>
    <w:rsid w:val="00107245"/>
    <w:rsid w:val="001107F9"/>
    <w:rsid w:val="00114AFF"/>
    <w:rsid w:val="00115E65"/>
    <w:rsid w:val="00120A0D"/>
    <w:rsid w:val="00121347"/>
    <w:rsid w:val="00122613"/>
    <w:rsid w:val="00123C26"/>
    <w:rsid w:val="001240C8"/>
    <w:rsid w:val="00124D9E"/>
    <w:rsid w:val="00126E9C"/>
    <w:rsid w:val="0013114B"/>
    <w:rsid w:val="00134F96"/>
    <w:rsid w:val="00135028"/>
    <w:rsid w:val="00141EDE"/>
    <w:rsid w:val="00142ADE"/>
    <w:rsid w:val="00147D53"/>
    <w:rsid w:val="001507AC"/>
    <w:rsid w:val="00151664"/>
    <w:rsid w:val="00151752"/>
    <w:rsid w:val="00161738"/>
    <w:rsid w:val="00162BA2"/>
    <w:rsid w:val="0016303F"/>
    <w:rsid w:val="00163FBE"/>
    <w:rsid w:val="00165FA7"/>
    <w:rsid w:val="00170B46"/>
    <w:rsid w:val="001766E6"/>
    <w:rsid w:val="00183595"/>
    <w:rsid w:val="00183A7F"/>
    <w:rsid w:val="00183AA7"/>
    <w:rsid w:val="001847AE"/>
    <w:rsid w:val="00187455"/>
    <w:rsid w:val="00190C36"/>
    <w:rsid w:val="00197606"/>
    <w:rsid w:val="001A04E9"/>
    <w:rsid w:val="001A166F"/>
    <w:rsid w:val="001A1F3E"/>
    <w:rsid w:val="001A417C"/>
    <w:rsid w:val="001A421E"/>
    <w:rsid w:val="001A4483"/>
    <w:rsid w:val="001B0D02"/>
    <w:rsid w:val="001B444A"/>
    <w:rsid w:val="001B6168"/>
    <w:rsid w:val="001C3251"/>
    <w:rsid w:val="001C3514"/>
    <w:rsid w:val="001C652D"/>
    <w:rsid w:val="001D0349"/>
    <w:rsid w:val="001D125E"/>
    <w:rsid w:val="001D61A5"/>
    <w:rsid w:val="001D6E2B"/>
    <w:rsid w:val="001D7DDA"/>
    <w:rsid w:val="001D7DFA"/>
    <w:rsid w:val="001E0AFB"/>
    <w:rsid w:val="001E2C32"/>
    <w:rsid w:val="001E34E8"/>
    <w:rsid w:val="001E503D"/>
    <w:rsid w:val="001E61EE"/>
    <w:rsid w:val="001E66F1"/>
    <w:rsid w:val="001E71DF"/>
    <w:rsid w:val="001F210E"/>
    <w:rsid w:val="001F3AB3"/>
    <w:rsid w:val="001F5130"/>
    <w:rsid w:val="001F5E31"/>
    <w:rsid w:val="002003A7"/>
    <w:rsid w:val="00202A41"/>
    <w:rsid w:val="00207644"/>
    <w:rsid w:val="00207EFC"/>
    <w:rsid w:val="0021092E"/>
    <w:rsid w:val="00213114"/>
    <w:rsid w:val="00213C4A"/>
    <w:rsid w:val="00216A7F"/>
    <w:rsid w:val="002174F5"/>
    <w:rsid w:val="0022519B"/>
    <w:rsid w:val="002261A9"/>
    <w:rsid w:val="00226953"/>
    <w:rsid w:val="0022700D"/>
    <w:rsid w:val="00227546"/>
    <w:rsid w:val="00232B72"/>
    <w:rsid w:val="00235BF3"/>
    <w:rsid w:val="00237E15"/>
    <w:rsid w:val="00242E4D"/>
    <w:rsid w:val="00245D99"/>
    <w:rsid w:val="00247C72"/>
    <w:rsid w:val="00253579"/>
    <w:rsid w:val="00260FE2"/>
    <w:rsid w:val="002661EB"/>
    <w:rsid w:val="00267C3D"/>
    <w:rsid w:val="00270F13"/>
    <w:rsid w:val="00272BA7"/>
    <w:rsid w:val="00274E2C"/>
    <w:rsid w:val="00275DEB"/>
    <w:rsid w:val="002773AD"/>
    <w:rsid w:val="00277EDA"/>
    <w:rsid w:val="00280645"/>
    <w:rsid w:val="002820F6"/>
    <w:rsid w:val="002853C3"/>
    <w:rsid w:val="00292687"/>
    <w:rsid w:val="00293255"/>
    <w:rsid w:val="0029409E"/>
    <w:rsid w:val="00294FF7"/>
    <w:rsid w:val="00296711"/>
    <w:rsid w:val="00297621"/>
    <w:rsid w:val="002A001C"/>
    <w:rsid w:val="002A0E9F"/>
    <w:rsid w:val="002A0FC6"/>
    <w:rsid w:val="002A289E"/>
    <w:rsid w:val="002A44F6"/>
    <w:rsid w:val="002A4DE9"/>
    <w:rsid w:val="002A5861"/>
    <w:rsid w:val="002A6561"/>
    <w:rsid w:val="002A7A4E"/>
    <w:rsid w:val="002B2FBB"/>
    <w:rsid w:val="002B5AFF"/>
    <w:rsid w:val="002C1A66"/>
    <w:rsid w:val="002C2685"/>
    <w:rsid w:val="002C4A54"/>
    <w:rsid w:val="002C6CFE"/>
    <w:rsid w:val="002D3F90"/>
    <w:rsid w:val="002D41FC"/>
    <w:rsid w:val="002D5BC3"/>
    <w:rsid w:val="002D5CFA"/>
    <w:rsid w:val="002E0EF4"/>
    <w:rsid w:val="002E279B"/>
    <w:rsid w:val="002E44B0"/>
    <w:rsid w:val="002F6A1E"/>
    <w:rsid w:val="00301BC1"/>
    <w:rsid w:val="00301F0E"/>
    <w:rsid w:val="003064A5"/>
    <w:rsid w:val="00310F63"/>
    <w:rsid w:val="003131D5"/>
    <w:rsid w:val="00316BED"/>
    <w:rsid w:val="00320DDA"/>
    <w:rsid w:val="00325976"/>
    <w:rsid w:val="00326C0E"/>
    <w:rsid w:val="003271FA"/>
    <w:rsid w:val="00333E48"/>
    <w:rsid w:val="0033491E"/>
    <w:rsid w:val="003376EA"/>
    <w:rsid w:val="00337898"/>
    <w:rsid w:val="00340FC1"/>
    <w:rsid w:val="00342308"/>
    <w:rsid w:val="00343477"/>
    <w:rsid w:val="003455E0"/>
    <w:rsid w:val="00345736"/>
    <w:rsid w:val="00345865"/>
    <w:rsid w:val="0035121F"/>
    <w:rsid w:val="00354437"/>
    <w:rsid w:val="0035505E"/>
    <w:rsid w:val="00355276"/>
    <w:rsid w:val="0035577B"/>
    <w:rsid w:val="00355ACC"/>
    <w:rsid w:val="0036063D"/>
    <w:rsid w:val="003611FB"/>
    <w:rsid w:val="00362EEE"/>
    <w:rsid w:val="00364B69"/>
    <w:rsid w:val="00364DF7"/>
    <w:rsid w:val="00364ED1"/>
    <w:rsid w:val="00365C85"/>
    <w:rsid w:val="00366B69"/>
    <w:rsid w:val="00370E77"/>
    <w:rsid w:val="00374E32"/>
    <w:rsid w:val="0037500B"/>
    <w:rsid w:val="00376E51"/>
    <w:rsid w:val="00376FF9"/>
    <w:rsid w:val="00381B7D"/>
    <w:rsid w:val="003848C5"/>
    <w:rsid w:val="00384D88"/>
    <w:rsid w:val="00385EB4"/>
    <w:rsid w:val="00387108"/>
    <w:rsid w:val="00387BAD"/>
    <w:rsid w:val="00393010"/>
    <w:rsid w:val="00394F38"/>
    <w:rsid w:val="003950D8"/>
    <w:rsid w:val="003963F1"/>
    <w:rsid w:val="003964DD"/>
    <w:rsid w:val="003A25B4"/>
    <w:rsid w:val="003A2D2E"/>
    <w:rsid w:val="003A34C6"/>
    <w:rsid w:val="003A68F9"/>
    <w:rsid w:val="003B0A3B"/>
    <w:rsid w:val="003B17BC"/>
    <w:rsid w:val="003B2364"/>
    <w:rsid w:val="003C1179"/>
    <w:rsid w:val="003C30D7"/>
    <w:rsid w:val="003C33ED"/>
    <w:rsid w:val="003C5351"/>
    <w:rsid w:val="003D14C7"/>
    <w:rsid w:val="003D4251"/>
    <w:rsid w:val="003D58C1"/>
    <w:rsid w:val="003D6B92"/>
    <w:rsid w:val="003D7B58"/>
    <w:rsid w:val="003E006F"/>
    <w:rsid w:val="003E18A4"/>
    <w:rsid w:val="003E2236"/>
    <w:rsid w:val="003E7F5F"/>
    <w:rsid w:val="003F09A3"/>
    <w:rsid w:val="003F1383"/>
    <w:rsid w:val="003F1CF6"/>
    <w:rsid w:val="003F2CCB"/>
    <w:rsid w:val="004011EC"/>
    <w:rsid w:val="004073C2"/>
    <w:rsid w:val="004147AB"/>
    <w:rsid w:val="004153C0"/>
    <w:rsid w:val="00421259"/>
    <w:rsid w:val="00422F6C"/>
    <w:rsid w:val="00427D2E"/>
    <w:rsid w:val="00427F7F"/>
    <w:rsid w:val="00430191"/>
    <w:rsid w:val="00430CE7"/>
    <w:rsid w:val="0043529F"/>
    <w:rsid w:val="0043735D"/>
    <w:rsid w:val="00437AD5"/>
    <w:rsid w:val="0044197F"/>
    <w:rsid w:val="00441DCF"/>
    <w:rsid w:val="00442D49"/>
    <w:rsid w:val="004430C2"/>
    <w:rsid w:val="00445008"/>
    <w:rsid w:val="00445AF6"/>
    <w:rsid w:val="00451794"/>
    <w:rsid w:val="0045349E"/>
    <w:rsid w:val="004551D1"/>
    <w:rsid w:val="00457916"/>
    <w:rsid w:val="004625FF"/>
    <w:rsid w:val="00467EFB"/>
    <w:rsid w:val="00474289"/>
    <w:rsid w:val="004743F6"/>
    <w:rsid w:val="00475DDF"/>
    <w:rsid w:val="00481371"/>
    <w:rsid w:val="004846A4"/>
    <w:rsid w:val="00485315"/>
    <w:rsid w:val="004854C7"/>
    <w:rsid w:val="00485EDA"/>
    <w:rsid w:val="00486986"/>
    <w:rsid w:val="004904D9"/>
    <w:rsid w:val="004925DC"/>
    <w:rsid w:val="00494DDE"/>
    <w:rsid w:val="004A14C7"/>
    <w:rsid w:val="004A4496"/>
    <w:rsid w:val="004A4F77"/>
    <w:rsid w:val="004A569D"/>
    <w:rsid w:val="004A705A"/>
    <w:rsid w:val="004B251F"/>
    <w:rsid w:val="004B3920"/>
    <w:rsid w:val="004B75A6"/>
    <w:rsid w:val="004C1C56"/>
    <w:rsid w:val="004C4CE6"/>
    <w:rsid w:val="004D4766"/>
    <w:rsid w:val="004D5D71"/>
    <w:rsid w:val="004D6A34"/>
    <w:rsid w:val="004E1C73"/>
    <w:rsid w:val="004E2076"/>
    <w:rsid w:val="004E388E"/>
    <w:rsid w:val="004E3AFA"/>
    <w:rsid w:val="004F09A3"/>
    <w:rsid w:val="004F1C53"/>
    <w:rsid w:val="004F3360"/>
    <w:rsid w:val="004F3A99"/>
    <w:rsid w:val="004F7868"/>
    <w:rsid w:val="00502BB9"/>
    <w:rsid w:val="005100CD"/>
    <w:rsid w:val="005132E4"/>
    <w:rsid w:val="00513A29"/>
    <w:rsid w:val="00514962"/>
    <w:rsid w:val="00515251"/>
    <w:rsid w:val="00522977"/>
    <w:rsid w:val="00522E07"/>
    <w:rsid w:val="00526C94"/>
    <w:rsid w:val="0053749C"/>
    <w:rsid w:val="005412E4"/>
    <w:rsid w:val="005418F7"/>
    <w:rsid w:val="00542EE5"/>
    <w:rsid w:val="005431CE"/>
    <w:rsid w:val="005432E1"/>
    <w:rsid w:val="00543363"/>
    <w:rsid w:val="00544937"/>
    <w:rsid w:val="00545406"/>
    <w:rsid w:val="0054696D"/>
    <w:rsid w:val="005512D7"/>
    <w:rsid w:val="00556765"/>
    <w:rsid w:val="00556DF5"/>
    <w:rsid w:val="00560802"/>
    <w:rsid w:val="00561EEC"/>
    <w:rsid w:val="00562EEA"/>
    <w:rsid w:val="005660D6"/>
    <w:rsid w:val="005706E9"/>
    <w:rsid w:val="00573A7D"/>
    <w:rsid w:val="00574A23"/>
    <w:rsid w:val="00576341"/>
    <w:rsid w:val="00576C02"/>
    <w:rsid w:val="00577180"/>
    <w:rsid w:val="00583418"/>
    <w:rsid w:val="0058677A"/>
    <w:rsid w:val="00587DD5"/>
    <w:rsid w:val="00593DFB"/>
    <w:rsid w:val="00596E54"/>
    <w:rsid w:val="005A03AF"/>
    <w:rsid w:val="005A11BF"/>
    <w:rsid w:val="005A405F"/>
    <w:rsid w:val="005A7BC1"/>
    <w:rsid w:val="005B2F7B"/>
    <w:rsid w:val="005B4F80"/>
    <w:rsid w:val="005B61AD"/>
    <w:rsid w:val="005B66C0"/>
    <w:rsid w:val="005C0146"/>
    <w:rsid w:val="005C4378"/>
    <w:rsid w:val="005C46D4"/>
    <w:rsid w:val="005C5535"/>
    <w:rsid w:val="005D0508"/>
    <w:rsid w:val="005D371D"/>
    <w:rsid w:val="005D3FD8"/>
    <w:rsid w:val="005D59C3"/>
    <w:rsid w:val="005D7098"/>
    <w:rsid w:val="005D7FF3"/>
    <w:rsid w:val="005E3BC3"/>
    <w:rsid w:val="005E5154"/>
    <w:rsid w:val="005E79BD"/>
    <w:rsid w:val="005F1119"/>
    <w:rsid w:val="005F1C37"/>
    <w:rsid w:val="005F3CAF"/>
    <w:rsid w:val="005F5749"/>
    <w:rsid w:val="005F6C22"/>
    <w:rsid w:val="005F780F"/>
    <w:rsid w:val="005F7C0F"/>
    <w:rsid w:val="00604F10"/>
    <w:rsid w:val="00605E33"/>
    <w:rsid w:val="0061057E"/>
    <w:rsid w:val="006142B1"/>
    <w:rsid w:val="006160E1"/>
    <w:rsid w:val="006227C7"/>
    <w:rsid w:val="0062303B"/>
    <w:rsid w:val="00623417"/>
    <w:rsid w:val="006257E2"/>
    <w:rsid w:val="00625AC2"/>
    <w:rsid w:val="006316F3"/>
    <w:rsid w:val="006328EC"/>
    <w:rsid w:val="00633275"/>
    <w:rsid w:val="00633A01"/>
    <w:rsid w:val="0063693A"/>
    <w:rsid w:val="00636FDC"/>
    <w:rsid w:val="00646456"/>
    <w:rsid w:val="006521D9"/>
    <w:rsid w:val="006578DC"/>
    <w:rsid w:val="00660A28"/>
    <w:rsid w:val="00662065"/>
    <w:rsid w:val="006620E9"/>
    <w:rsid w:val="00662F09"/>
    <w:rsid w:val="006662AF"/>
    <w:rsid w:val="00667E9D"/>
    <w:rsid w:val="00670031"/>
    <w:rsid w:val="00671F4C"/>
    <w:rsid w:val="006733EB"/>
    <w:rsid w:val="00673C38"/>
    <w:rsid w:val="0067639B"/>
    <w:rsid w:val="00680946"/>
    <w:rsid w:val="00681518"/>
    <w:rsid w:val="0068154F"/>
    <w:rsid w:val="006840BC"/>
    <w:rsid w:val="00684AF0"/>
    <w:rsid w:val="00690A54"/>
    <w:rsid w:val="0069240C"/>
    <w:rsid w:val="006949D8"/>
    <w:rsid w:val="00697938"/>
    <w:rsid w:val="006A1B65"/>
    <w:rsid w:val="006A35AB"/>
    <w:rsid w:val="006A6234"/>
    <w:rsid w:val="006A6DF7"/>
    <w:rsid w:val="006B0ABB"/>
    <w:rsid w:val="006B4BEF"/>
    <w:rsid w:val="006B659D"/>
    <w:rsid w:val="006C2BDE"/>
    <w:rsid w:val="006C47AA"/>
    <w:rsid w:val="006C5242"/>
    <w:rsid w:val="006C5615"/>
    <w:rsid w:val="006C5ECA"/>
    <w:rsid w:val="006C6B30"/>
    <w:rsid w:val="006C75DB"/>
    <w:rsid w:val="006D0B1B"/>
    <w:rsid w:val="006D560A"/>
    <w:rsid w:val="006D60C9"/>
    <w:rsid w:val="006D7980"/>
    <w:rsid w:val="006E1C10"/>
    <w:rsid w:val="006E27BB"/>
    <w:rsid w:val="006E5A16"/>
    <w:rsid w:val="006E5BD3"/>
    <w:rsid w:val="006E763B"/>
    <w:rsid w:val="006F02C1"/>
    <w:rsid w:val="006F1119"/>
    <w:rsid w:val="006F1835"/>
    <w:rsid w:val="006F38B0"/>
    <w:rsid w:val="006F63B4"/>
    <w:rsid w:val="0070019F"/>
    <w:rsid w:val="00700D81"/>
    <w:rsid w:val="00704EBC"/>
    <w:rsid w:val="0070687A"/>
    <w:rsid w:val="00707470"/>
    <w:rsid w:val="0071313D"/>
    <w:rsid w:val="0071612E"/>
    <w:rsid w:val="007163CF"/>
    <w:rsid w:val="00726307"/>
    <w:rsid w:val="00730341"/>
    <w:rsid w:val="00730344"/>
    <w:rsid w:val="0073239E"/>
    <w:rsid w:val="00734E2D"/>
    <w:rsid w:val="00737695"/>
    <w:rsid w:val="00741D82"/>
    <w:rsid w:val="00742244"/>
    <w:rsid w:val="0074325D"/>
    <w:rsid w:val="00743904"/>
    <w:rsid w:val="0074444F"/>
    <w:rsid w:val="00745CD4"/>
    <w:rsid w:val="00747273"/>
    <w:rsid w:val="00747C37"/>
    <w:rsid w:val="00751990"/>
    <w:rsid w:val="007526F5"/>
    <w:rsid w:val="007545C3"/>
    <w:rsid w:val="00756A17"/>
    <w:rsid w:val="007610CE"/>
    <w:rsid w:val="00762EAE"/>
    <w:rsid w:val="00764342"/>
    <w:rsid w:val="0076533A"/>
    <w:rsid w:val="00765CCC"/>
    <w:rsid w:val="00765D6B"/>
    <w:rsid w:val="007676C7"/>
    <w:rsid w:val="007676D2"/>
    <w:rsid w:val="007713C4"/>
    <w:rsid w:val="00771D14"/>
    <w:rsid w:val="007730F8"/>
    <w:rsid w:val="0077342F"/>
    <w:rsid w:val="00783B72"/>
    <w:rsid w:val="00783EC6"/>
    <w:rsid w:val="00786433"/>
    <w:rsid w:val="0078676D"/>
    <w:rsid w:val="007A4C7E"/>
    <w:rsid w:val="007A6E64"/>
    <w:rsid w:val="007B6888"/>
    <w:rsid w:val="007B7D42"/>
    <w:rsid w:val="007C02C5"/>
    <w:rsid w:val="007C4820"/>
    <w:rsid w:val="007D0C2E"/>
    <w:rsid w:val="007D290B"/>
    <w:rsid w:val="007D7772"/>
    <w:rsid w:val="007E1F49"/>
    <w:rsid w:val="007E36D4"/>
    <w:rsid w:val="007E43FE"/>
    <w:rsid w:val="007E6B5E"/>
    <w:rsid w:val="007E7372"/>
    <w:rsid w:val="007F1FA0"/>
    <w:rsid w:val="007F30C6"/>
    <w:rsid w:val="007F3327"/>
    <w:rsid w:val="007F7451"/>
    <w:rsid w:val="0080047C"/>
    <w:rsid w:val="008018CF"/>
    <w:rsid w:val="00806A25"/>
    <w:rsid w:val="0080784F"/>
    <w:rsid w:val="00812B75"/>
    <w:rsid w:val="00812E17"/>
    <w:rsid w:val="00814E34"/>
    <w:rsid w:val="00816DF4"/>
    <w:rsid w:val="00817EE9"/>
    <w:rsid w:val="008211CE"/>
    <w:rsid w:val="00823B3C"/>
    <w:rsid w:val="00827B7E"/>
    <w:rsid w:val="00831E48"/>
    <w:rsid w:val="00832B54"/>
    <w:rsid w:val="00836765"/>
    <w:rsid w:val="0083725D"/>
    <w:rsid w:val="008372F7"/>
    <w:rsid w:val="00845457"/>
    <w:rsid w:val="008469B8"/>
    <w:rsid w:val="00846C1C"/>
    <w:rsid w:val="00847EE2"/>
    <w:rsid w:val="00853B30"/>
    <w:rsid w:val="00854E21"/>
    <w:rsid w:val="00855B5B"/>
    <w:rsid w:val="00856CB9"/>
    <w:rsid w:val="0086242D"/>
    <w:rsid w:val="00864DB3"/>
    <w:rsid w:val="0086647F"/>
    <w:rsid w:val="008701D6"/>
    <w:rsid w:val="008742AF"/>
    <w:rsid w:val="00875705"/>
    <w:rsid w:val="00875E49"/>
    <w:rsid w:val="00875FBD"/>
    <w:rsid w:val="008838A9"/>
    <w:rsid w:val="00886592"/>
    <w:rsid w:val="00886C3A"/>
    <w:rsid w:val="00887BBB"/>
    <w:rsid w:val="00896B0B"/>
    <w:rsid w:val="0089745E"/>
    <w:rsid w:val="008978E9"/>
    <w:rsid w:val="008A0659"/>
    <w:rsid w:val="008A0665"/>
    <w:rsid w:val="008A1411"/>
    <w:rsid w:val="008A1736"/>
    <w:rsid w:val="008A3C08"/>
    <w:rsid w:val="008A46A9"/>
    <w:rsid w:val="008A6025"/>
    <w:rsid w:val="008B3BCE"/>
    <w:rsid w:val="008B46F5"/>
    <w:rsid w:val="008B4F98"/>
    <w:rsid w:val="008B58D7"/>
    <w:rsid w:val="008B604B"/>
    <w:rsid w:val="008B6453"/>
    <w:rsid w:val="008C0133"/>
    <w:rsid w:val="008C0F97"/>
    <w:rsid w:val="008C52B9"/>
    <w:rsid w:val="008C57F2"/>
    <w:rsid w:val="008C6523"/>
    <w:rsid w:val="008C6739"/>
    <w:rsid w:val="008C7E0F"/>
    <w:rsid w:val="008D025D"/>
    <w:rsid w:val="008D0968"/>
    <w:rsid w:val="008D1519"/>
    <w:rsid w:val="008D34D7"/>
    <w:rsid w:val="008D3682"/>
    <w:rsid w:val="008D3FD7"/>
    <w:rsid w:val="008D4F9C"/>
    <w:rsid w:val="008D57AD"/>
    <w:rsid w:val="008D6BC8"/>
    <w:rsid w:val="008D745C"/>
    <w:rsid w:val="008E04C7"/>
    <w:rsid w:val="008E2F31"/>
    <w:rsid w:val="008E3CD3"/>
    <w:rsid w:val="008E58D4"/>
    <w:rsid w:val="008F0230"/>
    <w:rsid w:val="009025CC"/>
    <w:rsid w:val="00905C9D"/>
    <w:rsid w:val="009107EF"/>
    <w:rsid w:val="00910AB1"/>
    <w:rsid w:val="009121A1"/>
    <w:rsid w:val="009212A1"/>
    <w:rsid w:val="00926745"/>
    <w:rsid w:val="0092729F"/>
    <w:rsid w:val="009274A0"/>
    <w:rsid w:val="00933A82"/>
    <w:rsid w:val="009343D4"/>
    <w:rsid w:val="00934DD8"/>
    <w:rsid w:val="0094145C"/>
    <w:rsid w:val="00944E09"/>
    <w:rsid w:val="0094657B"/>
    <w:rsid w:val="00954C89"/>
    <w:rsid w:val="00956471"/>
    <w:rsid w:val="0096249B"/>
    <w:rsid w:val="00963B0C"/>
    <w:rsid w:val="00964E98"/>
    <w:rsid w:val="009665F8"/>
    <w:rsid w:val="0097218E"/>
    <w:rsid w:val="009732C4"/>
    <w:rsid w:val="00973AFF"/>
    <w:rsid w:val="00980BBD"/>
    <w:rsid w:val="0098245D"/>
    <w:rsid w:val="00982ECD"/>
    <w:rsid w:val="00986FFF"/>
    <w:rsid w:val="00987C3F"/>
    <w:rsid w:val="00996BC9"/>
    <w:rsid w:val="00996C56"/>
    <w:rsid w:val="009A1BD0"/>
    <w:rsid w:val="009A442A"/>
    <w:rsid w:val="009A6998"/>
    <w:rsid w:val="009A7F81"/>
    <w:rsid w:val="009B314F"/>
    <w:rsid w:val="009B35CB"/>
    <w:rsid w:val="009B62CC"/>
    <w:rsid w:val="009B699E"/>
    <w:rsid w:val="009B6FFD"/>
    <w:rsid w:val="009C79F4"/>
    <w:rsid w:val="009C7FC6"/>
    <w:rsid w:val="009D2FB5"/>
    <w:rsid w:val="009D483A"/>
    <w:rsid w:val="009E0383"/>
    <w:rsid w:val="009E3579"/>
    <w:rsid w:val="009E3C7E"/>
    <w:rsid w:val="009F221E"/>
    <w:rsid w:val="009F38C9"/>
    <w:rsid w:val="00A00F8A"/>
    <w:rsid w:val="00A0108B"/>
    <w:rsid w:val="00A12E33"/>
    <w:rsid w:val="00A1347F"/>
    <w:rsid w:val="00A22A83"/>
    <w:rsid w:val="00A24F73"/>
    <w:rsid w:val="00A2605E"/>
    <w:rsid w:val="00A3183C"/>
    <w:rsid w:val="00A34898"/>
    <w:rsid w:val="00A35444"/>
    <w:rsid w:val="00A35DD2"/>
    <w:rsid w:val="00A360C8"/>
    <w:rsid w:val="00A40A2D"/>
    <w:rsid w:val="00A410E7"/>
    <w:rsid w:val="00A44977"/>
    <w:rsid w:val="00A5035B"/>
    <w:rsid w:val="00A50D56"/>
    <w:rsid w:val="00A512B5"/>
    <w:rsid w:val="00A51424"/>
    <w:rsid w:val="00A5559C"/>
    <w:rsid w:val="00A60B66"/>
    <w:rsid w:val="00A60E2C"/>
    <w:rsid w:val="00A648A6"/>
    <w:rsid w:val="00A64973"/>
    <w:rsid w:val="00A6499D"/>
    <w:rsid w:val="00A66EE4"/>
    <w:rsid w:val="00A67050"/>
    <w:rsid w:val="00A72925"/>
    <w:rsid w:val="00A74E9B"/>
    <w:rsid w:val="00A753D0"/>
    <w:rsid w:val="00A75B28"/>
    <w:rsid w:val="00A76984"/>
    <w:rsid w:val="00A77538"/>
    <w:rsid w:val="00A8336C"/>
    <w:rsid w:val="00A929FB"/>
    <w:rsid w:val="00A92BCE"/>
    <w:rsid w:val="00A94E5A"/>
    <w:rsid w:val="00AA3BA8"/>
    <w:rsid w:val="00AA5715"/>
    <w:rsid w:val="00AB0AE6"/>
    <w:rsid w:val="00AB0BEC"/>
    <w:rsid w:val="00AB5136"/>
    <w:rsid w:val="00AB524C"/>
    <w:rsid w:val="00AB683E"/>
    <w:rsid w:val="00AB6AC9"/>
    <w:rsid w:val="00AB7017"/>
    <w:rsid w:val="00AB7BDB"/>
    <w:rsid w:val="00AC14E4"/>
    <w:rsid w:val="00AD1A28"/>
    <w:rsid w:val="00AD3FD5"/>
    <w:rsid w:val="00AD5F7B"/>
    <w:rsid w:val="00AD62D6"/>
    <w:rsid w:val="00AE0C7D"/>
    <w:rsid w:val="00AE3CFE"/>
    <w:rsid w:val="00AE49F8"/>
    <w:rsid w:val="00AE5D43"/>
    <w:rsid w:val="00AE7830"/>
    <w:rsid w:val="00AF08AD"/>
    <w:rsid w:val="00AF7C68"/>
    <w:rsid w:val="00B01766"/>
    <w:rsid w:val="00B05A90"/>
    <w:rsid w:val="00B0695B"/>
    <w:rsid w:val="00B10BCD"/>
    <w:rsid w:val="00B11E5D"/>
    <w:rsid w:val="00B16970"/>
    <w:rsid w:val="00B209FA"/>
    <w:rsid w:val="00B2304C"/>
    <w:rsid w:val="00B27080"/>
    <w:rsid w:val="00B273B0"/>
    <w:rsid w:val="00B3029D"/>
    <w:rsid w:val="00B30CA5"/>
    <w:rsid w:val="00B33A09"/>
    <w:rsid w:val="00B43DEE"/>
    <w:rsid w:val="00B44802"/>
    <w:rsid w:val="00B47AFC"/>
    <w:rsid w:val="00B57130"/>
    <w:rsid w:val="00B6122C"/>
    <w:rsid w:val="00B7307A"/>
    <w:rsid w:val="00B74846"/>
    <w:rsid w:val="00B74BCC"/>
    <w:rsid w:val="00B755A5"/>
    <w:rsid w:val="00B77F28"/>
    <w:rsid w:val="00B84B3B"/>
    <w:rsid w:val="00B86992"/>
    <w:rsid w:val="00B8793B"/>
    <w:rsid w:val="00B929DB"/>
    <w:rsid w:val="00B92DDF"/>
    <w:rsid w:val="00B92E76"/>
    <w:rsid w:val="00B93E0D"/>
    <w:rsid w:val="00B95365"/>
    <w:rsid w:val="00B958AA"/>
    <w:rsid w:val="00B95D46"/>
    <w:rsid w:val="00B966F5"/>
    <w:rsid w:val="00BA7B92"/>
    <w:rsid w:val="00BB071D"/>
    <w:rsid w:val="00BB2884"/>
    <w:rsid w:val="00BB3EA0"/>
    <w:rsid w:val="00BB4C9F"/>
    <w:rsid w:val="00BC46AB"/>
    <w:rsid w:val="00BC7439"/>
    <w:rsid w:val="00BD0A5B"/>
    <w:rsid w:val="00BD5F74"/>
    <w:rsid w:val="00BD736C"/>
    <w:rsid w:val="00BD7F1C"/>
    <w:rsid w:val="00BE2602"/>
    <w:rsid w:val="00BE3CBC"/>
    <w:rsid w:val="00BE599D"/>
    <w:rsid w:val="00BE5EC3"/>
    <w:rsid w:val="00BE6A0D"/>
    <w:rsid w:val="00C02A77"/>
    <w:rsid w:val="00C03E43"/>
    <w:rsid w:val="00C05F7B"/>
    <w:rsid w:val="00C074E6"/>
    <w:rsid w:val="00C1172C"/>
    <w:rsid w:val="00C136C7"/>
    <w:rsid w:val="00C13E96"/>
    <w:rsid w:val="00C14FD3"/>
    <w:rsid w:val="00C15294"/>
    <w:rsid w:val="00C174A0"/>
    <w:rsid w:val="00C17ACD"/>
    <w:rsid w:val="00C2225B"/>
    <w:rsid w:val="00C23205"/>
    <w:rsid w:val="00C25F30"/>
    <w:rsid w:val="00C27878"/>
    <w:rsid w:val="00C327E2"/>
    <w:rsid w:val="00C34FA4"/>
    <w:rsid w:val="00C3677A"/>
    <w:rsid w:val="00C4019A"/>
    <w:rsid w:val="00C41154"/>
    <w:rsid w:val="00C4189E"/>
    <w:rsid w:val="00C4233B"/>
    <w:rsid w:val="00C476C7"/>
    <w:rsid w:val="00C54451"/>
    <w:rsid w:val="00C544FD"/>
    <w:rsid w:val="00C54B47"/>
    <w:rsid w:val="00C56198"/>
    <w:rsid w:val="00C5739E"/>
    <w:rsid w:val="00C57FB7"/>
    <w:rsid w:val="00C62EA2"/>
    <w:rsid w:val="00C63C0A"/>
    <w:rsid w:val="00C64BE2"/>
    <w:rsid w:val="00C67B13"/>
    <w:rsid w:val="00C7120B"/>
    <w:rsid w:val="00C736FE"/>
    <w:rsid w:val="00C737F8"/>
    <w:rsid w:val="00C74151"/>
    <w:rsid w:val="00C742BC"/>
    <w:rsid w:val="00C7530F"/>
    <w:rsid w:val="00C76BD6"/>
    <w:rsid w:val="00C80B46"/>
    <w:rsid w:val="00C822B3"/>
    <w:rsid w:val="00C82A54"/>
    <w:rsid w:val="00C979D5"/>
    <w:rsid w:val="00CA1C19"/>
    <w:rsid w:val="00CA2CE4"/>
    <w:rsid w:val="00CA398D"/>
    <w:rsid w:val="00CA533B"/>
    <w:rsid w:val="00CA5829"/>
    <w:rsid w:val="00CA5C86"/>
    <w:rsid w:val="00CB1853"/>
    <w:rsid w:val="00CB1CB2"/>
    <w:rsid w:val="00CB3A3A"/>
    <w:rsid w:val="00CB5743"/>
    <w:rsid w:val="00CB6BD6"/>
    <w:rsid w:val="00CB6FDE"/>
    <w:rsid w:val="00CC2003"/>
    <w:rsid w:val="00CC4B22"/>
    <w:rsid w:val="00CC58A4"/>
    <w:rsid w:val="00CC5938"/>
    <w:rsid w:val="00CC5E83"/>
    <w:rsid w:val="00CC7399"/>
    <w:rsid w:val="00CD228D"/>
    <w:rsid w:val="00CD2DE5"/>
    <w:rsid w:val="00CD2F8B"/>
    <w:rsid w:val="00CD3ED4"/>
    <w:rsid w:val="00CE189D"/>
    <w:rsid w:val="00CE2663"/>
    <w:rsid w:val="00CF23A7"/>
    <w:rsid w:val="00CF7323"/>
    <w:rsid w:val="00CF7EC0"/>
    <w:rsid w:val="00D0109D"/>
    <w:rsid w:val="00D0269D"/>
    <w:rsid w:val="00D04073"/>
    <w:rsid w:val="00D06069"/>
    <w:rsid w:val="00D074F8"/>
    <w:rsid w:val="00D16BB0"/>
    <w:rsid w:val="00D20433"/>
    <w:rsid w:val="00D225B7"/>
    <w:rsid w:val="00D23B10"/>
    <w:rsid w:val="00D271E6"/>
    <w:rsid w:val="00D30503"/>
    <w:rsid w:val="00D31D71"/>
    <w:rsid w:val="00D32F8B"/>
    <w:rsid w:val="00D342A8"/>
    <w:rsid w:val="00D35544"/>
    <w:rsid w:val="00D361F6"/>
    <w:rsid w:val="00D36205"/>
    <w:rsid w:val="00D36CA3"/>
    <w:rsid w:val="00D36CCE"/>
    <w:rsid w:val="00D44D2C"/>
    <w:rsid w:val="00D474C1"/>
    <w:rsid w:val="00D5139B"/>
    <w:rsid w:val="00D53186"/>
    <w:rsid w:val="00D55132"/>
    <w:rsid w:val="00D566F1"/>
    <w:rsid w:val="00D57923"/>
    <w:rsid w:val="00D61EA2"/>
    <w:rsid w:val="00D63939"/>
    <w:rsid w:val="00D71A80"/>
    <w:rsid w:val="00D738DD"/>
    <w:rsid w:val="00D73DC4"/>
    <w:rsid w:val="00D852B4"/>
    <w:rsid w:val="00D85CFC"/>
    <w:rsid w:val="00D86F17"/>
    <w:rsid w:val="00D87E7F"/>
    <w:rsid w:val="00D92066"/>
    <w:rsid w:val="00D94F86"/>
    <w:rsid w:val="00D97C55"/>
    <w:rsid w:val="00DA0169"/>
    <w:rsid w:val="00DA28E6"/>
    <w:rsid w:val="00DA5D6D"/>
    <w:rsid w:val="00DA6151"/>
    <w:rsid w:val="00DA681F"/>
    <w:rsid w:val="00DB0715"/>
    <w:rsid w:val="00DB1364"/>
    <w:rsid w:val="00DB3250"/>
    <w:rsid w:val="00DB602C"/>
    <w:rsid w:val="00DC4D1E"/>
    <w:rsid w:val="00DC7998"/>
    <w:rsid w:val="00DD4E05"/>
    <w:rsid w:val="00DE5024"/>
    <w:rsid w:val="00DE5285"/>
    <w:rsid w:val="00DE588D"/>
    <w:rsid w:val="00DE774E"/>
    <w:rsid w:val="00DF06BE"/>
    <w:rsid w:val="00DF6B7F"/>
    <w:rsid w:val="00DF7BFA"/>
    <w:rsid w:val="00E009F1"/>
    <w:rsid w:val="00E03FB8"/>
    <w:rsid w:val="00E040E9"/>
    <w:rsid w:val="00E0501E"/>
    <w:rsid w:val="00E10A82"/>
    <w:rsid w:val="00E1149B"/>
    <w:rsid w:val="00E13A9C"/>
    <w:rsid w:val="00E14E01"/>
    <w:rsid w:val="00E1617D"/>
    <w:rsid w:val="00E16D36"/>
    <w:rsid w:val="00E17B42"/>
    <w:rsid w:val="00E20B65"/>
    <w:rsid w:val="00E21A41"/>
    <w:rsid w:val="00E2298E"/>
    <w:rsid w:val="00E2333E"/>
    <w:rsid w:val="00E24D56"/>
    <w:rsid w:val="00E25F6E"/>
    <w:rsid w:val="00E3285B"/>
    <w:rsid w:val="00E35467"/>
    <w:rsid w:val="00E37C2D"/>
    <w:rsid w:val="00E414FC"/>
    <w:rsid w:val="00E41FD9"/>
    <w:rsid w:val="00E42D1D"/>
    <w:rsid w:val="00E605C4"/>
    <w:rsid w:val="00E633A0"/>
    <w:rsid w:val="00E66DEF"/>
    <w:rsid w:val="00E808D9"/>
    <w:rsid w:val="00E80BE6"/>
    <w:rsid w:val="00E81442"/>
    <w:rsid w:val="00E8473C"/>
    <w:rsid w:val="00E84DD8"/>
    <w:rsid w:val="00E8737C"/>
    <w:rsid w:val="00E9556E"/>
    <w:rsid w:val="00E96F64"/>
    <w:rsid w:val="00E9751B"/>
    <w:rsid w:val="00EA728F"/>
    <w:rsid w:val="00EA7AA9"/>
    <w:rsid w:val="00EA7D0B"/>
    <w:rsid w:val="00EB0B48"/>
    <w:rsid w:val="00EB1ABB"/>
    <w:rsid w:val="00EB1F2B"/>
    <w:rsid w:val="00EB7242"/>
    <w:rsid w:val="00EC532D"/>
    <w:rsid w:val="00ED4BA2"/>
    <w:rsid w:val="00EF49F4"/>
    <w:rsid w:val="00EF6742"/>
    <w:rsid w:val="00F03023"/>
    <w:rsid w:val="00F03C7A"/>
    <w:rsid w:val="00F112A1"/>
    <w:rsid w:val="00F11FF2"/>
    <w:rsid w:val="00F14847"/>
    <w:rsid w:val="00F179BE"/>
    <w:rsid w:val="00F22B4A"/>
    <w:rsid w:val="00F24EF2"/>
    <w:rsid w:val="00F26992"/>
    <w:rsid w:val="00F27911"/>
    <w:rsid w:val="00F32DC3"/>
    <w:rsid w:val="00F353DE"/>
    <w:rsid w:val="00F369CC"/>
    <w:rsid w:val="00F43DDA"/>
    <w:rsid w:val="00F441E5"/>
    <w:rsid w:val="00F444D9"/>
    <w:rsid w:val="00F454E4"/>
    <w:rsid w:val="00F5323D"/>
    <w:rsid w:val="00F53C0D"/>
    <w:rsid w:val="00F55A05"/>
    <w:rsid w:val="00F55C4C"/>
    <w:rsid w:val="00F5684D"/>
    <w:rsid w:val="00F60967"/>
    <w:rsid w:val="00F63C4F"/>
    <w:rsid w:val="00F63E31"/>
    <w:rsid w:val="00F66DFD"/>
    <w:rsid w:val="00F7392E"/>
    <w:rsid w:val="00F75211"/>
    <w:rsid w:val="00F76AF0"/>
    <w:rsid w:val="00F824BC"/>
    <w:rsid w:val="00F83B96"/>
    <w:rsid w:val="00F849F5"/>
    <w:rsid w:val="00F853C5"/>
    <w:rsid w:val="00F927C8"/>
    <w:rsid w:val="00F9348C"/>
    <w:rsid w:val="00F94805"/>
    <w:rsid w:val="00F94813"/>
    <w:rsid w:val="00F97AB0"/>
    <w:rsid w:val="00FA5974"/>
    <w:rsid w:val="00FA632E"/>
    <w:rsid w:val="00FB0162"/>
    <w:rsid w:val="00FB5A51"/>
    <w:rsid w:val="00FB69FF"/>
    <w:rsid w:val="00FB6BC8"/>
    <w:rsid w:val="00FC1F55"/>
    <w:rsid w:val="00FC4005"/>
    <w:rsid w:val="00FC7C02"/>
    <w:rsid w:val="00FD0CE5"/>
    <w:rsid w:val="00FD46C4"/>
    <w:rsid w:val="00FD5B0A"/>
    <w:rsid w:val="00FD62D2"/>
    <w:rsid w:val="00FE07D6"/>
    <w:rsid w:val="00FE31D5"/>
    <w:rsid w:val="00FE6221"/>
    <w:rsid w:val="00FF6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E9F8AA"/>
  <w15:chartTrackingRefBased/>
  <w15:docId w15:val="{02C882F1-7B41-4144-9B9A-BD2921367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D6B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765D6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765D6B"/>
    <w:rPr>
      <w:rFonts w:ascii="Symbol" w:hAnsi="Symbol" w:hint="default"/>
      <w:color w:val="00000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57634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76341"/>
    <w:rPr>
      <w:rFonts w:ascii="Tahoma" w:eastAsia="微软雅黑" w:hAnsi="Tahoma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7634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76341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莉</dc:creator>
  <cp:keywords/>
  <dc:description/>
  <cp:lastModifiedBy>安莉</cp:lastModifiedBy>
  <cp:revision>6</cp:revision>
  <dcterms:created xsi:type="dcterms:W3CDTF">2021-12-21T06:51:00Z</dcterms:created>
  <dcterms:modified xsi:type="dcterms:W3CDTF">2022-02-15T02:56:00Z</dcterms:modified>
</cp:coreProperties>
</file>